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E2D2C" w14:textId="2A15B123" w:rsidR="00B632AA" w:rsidRDefault="00B632AA" w:rsidP="0073357A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Supplementary methods</w:t>
      </w:r>
    </w:p>
    <w:p w14:paraId="41F00D77" w14:textId="77777777" w:rsidR="00B632AA" w:rsidRDefault="00B632AA" w:rsidP="0073357A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</w:p>
    <w:p w14:paraId="490F18D0" w14:textId="4FC7E02D" w:rsidR="0073357A" w:rsidRPr="0073357A" w:rsidRDefault="0073357A" w:rsidP="0073357A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73357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Patient recruitment chart</w:t>
      </w:r>
    </w:p>
    <w:p w14:paraId="6337CEA2" w14:textId="14648117" w:rsidR="0073357A" w:rsidRPr="0073357A" w:rsidRDefault="0073357A" w:rsidP="0073357A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A91DD3">
        <w:rPr>
          <w:rFonts w:asciiTheme="minorBidi" w:hAnsiTheme="minorBidi"/>
          <w:b/>
          <w:bCs/>
          <w:noProof/>
        </w:rPr>
        <w:drawing>
          <wp:inline distT="0" distB="0" distL="0" distR="0" wp14:anchorId="6EB9090C" wp14:editId="3AF201B5">
            <wp:extent cx="5727700" cy="61627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nal Consort after edit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295" b="26803"/>
                    <a:stretch/>
                  </pic:blipFill>
                  <pic:spPr bwMode="auto">
                    <a:xfrm>
                      <a:off x="0" y="0"/>
                      <a:ext cx="5727700" cy="6162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F0C58" w14:textId="77777777" w:rsidR="0073357A" w:rsidRPr="0073357A" w:rsidRDefault="0073357A" w:rsidP="0073357A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</w:p>
    <w:p w14:paraId="49897099" w14:textId="77777777" w:rsidR="0073357A" w:rsidRPr="0073357A" w:rsidRDefault="0073357A" w:rsidP="0073357A">
      <w:pPr>
        <w:pStyle w:val="NormalWeb"/>
        <w:spacing w:before="0" w:beforeAutospacing="0" w:after="0" w:afterAutospacing="0"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73357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In vitro release kinetics </w:t>
      </w:r>
    </w:p>
    <w:p w14:paraId="38B17553" w14:textId="1335F725" w:rsidR="0073357A" w:rsidRPr="0073357A" w:rsidRDefault="0073357A" w:rsidP="0073357A">
      <w:pPr>
        <w:spacing w:line="360" w:lineRule="auto"/>
        <w:jc w:val="both"/>
        <w:rPr>
          <w:rFonts w:asciiTheme="minorBidi" w:hAnsiTheme="minorBidi"/>
        </w:rPr>
      </w:pPr>
      <w:r w:rsidRPr="0073357A">
        <w:rPr>
          <w:rFonts w:asciiTheme="minorBidi" w:hAnsiTheme="minorBidi"/>
        </w:rPr>
        <w:t xml:space="preserve">The in-vitro release of retinol was quantified using the modified analytical methods. The release was determined through immersing the </w:t>
      </w:r>
      <w:proofErr w:type="spellStart"/>
      <w:r w:rsidRPr="0073357A">
        <w:rPr>
          <w:rFonts w:asciiTheme="minorBidi" w:hAnsiTheme="minorBidi"/>
        </w:rPr>
        <w:t>i</w:t>
      </w:r>
      <w:proofErr w:type="spellEnd"/>
      <w:r w:rsidRPr="0073357A">
        <w:rPr>
          <w:rFonts w:asciiTheme="minorBidi" w:hAnsiTheme="minorBidi"/>
        </w:rPr>
        <w:t xml:space="preserve">-PRF in 1 ml Phosphate Buffer Saline (PBS) and incubating at a temperature of 37°C. The release was measured at days zero, 1, 2, 3, 4, and 7 in the PBS, throughout removing the PBS at each time point and replacing it with new 1 ml of PBS. Then, the collected PBS at the different time points was subjected to quantification using Ultra-high performance liquid chromatography-MS/MS (UHPLC/MS). A </w:t>
      </w:r>
      <w:r w:rsidRPr="0073357A">
        <w:rPr>
          <w:rFonts w:asciiTheme="minorBidi" w:hAnsiTheme="minorBidi"/>
        </w:rPr>
        <w:lastRenderedPageBreak/>
        <w:t>standard curve of known concentrations of vitamin A was quantified throughout UHPLC/MS and used to determine the limit of quantification (LOQ) and limit of detection (LOD).</w:t>
      </w:r>
    </w:p>
    <w:p w14:paraId="0AEEBF88" w14:textId="16B0E9B1" w:rsidR="0073357A" w:rsidRPr="007D688A" w:rsidRDefault="0073357A" w:rsidP="0073357A">
      <w:pPr>
        <w:spacing w:after="120" w:line="360" w:lineRule="auto"/>
        <w:jc w:val="both"/>
        <w:rPr>
          <w:rFonts w:asciiTheme="minorBidi" w:hAnsiTheme="minorBidi"/>
        </w:rPr>
      </w:pPr>
      <w:r w:rsidRPr="0073357A">
        <w:rPr>
          <w:rFonts w:asciiTheme="minorBidi" w:hAnsiTheme="minorBidi"/>
        </w:rPr>
        <w:t xml:space="preserve">The </w:t>
      </w:r>
      <w:proofErr w:type="spellStart"/>
      <w:r w:rsidRPr="0073357A">
        <w:rPr>
          <w:rFonts w:asciiTheme="minorBidi" w:hAnsiTheme="minorBidi"/>
        </w:rPr>
        <w:t>ExionLC</w:t>
      </w:r>
      <w:proofErr w:type="spellEnd"/>
      <w:r w:rsidRPr="0073357A">
        <w:rPr>
          <w:rFonts w:asciiTheme="minorBidi" w:hAnsiTheme="minorBidi"/>
        </w:rPr>
        <w:t xml:space="preserve">™ AC UHPLC analytical system was used with an </w:t>
      </w:r>
      <w:proofErr w:type="spellStart"/>
      <w:r w:rsidRPr="0073357A">
        <w:rPr>
          <w:rFonts w:asciiTheme="minorBidi" w:hAnsiTheme="minorBidi"/>
        </w:rPr>
        <w:t>Acquity</w:t>
      </w:r>
      <w:proofErr w:type="spellEnd"/>
      <w:r w:rsidRPr="0073357A">
        <w:rPr>
          <w:rFonts w:asciiTheme="minorBidi" w:hAnsiTheme="minorBidi"/>
        </w:rPr>
        <w:t xml:space="preserve"> </w:t>
      </w:r>
      <w:proofErr w:type="spellStart"/>
      <w:r w:rsidRPr="0073357A">
        <w:rPr>
          <w:rFonts w:asciiTheme="minorBidi" w:hAnsiTheme="minorBidi"/>
        </w:rPr>
        <w:t>XSelect</w:t>
      </w:r>
      <w:proofErr w:type="spellEnd"/>
      <w:r w:rsidRPr="0073357A">
        <w:rPr>
          <w:rFonts w:asciiTheme="minorBidi" w:hAnsiTheme="minorBidi"/>
        </w:rPr>
        <w:t xml:space="preserve"> HSS T3 analytical column (2.1 × 150 mm, 2.5 </w:t>
      </w:r>
      <w:proofErr w:type="spellStart"/>
      <w:r w:rsidRPr="0073357A">
        <w:rPr>
          <w:rFonts w:asciiTheme="minorBidi" w:hAnsiTheme="minorBidi"/>
        </w:rPr>
        <w:t>μm</w:t>
      </w:r>
      <w:proofErr w:type="spellEnd"/>
      <w:r w:rsidRPr="0073357A">
        <w:rPr>
          <w:rFonts w:asciiTheme="minorBidi" w:hAnsiTheme="minorBidi"/>
        </w:rPr>
        <w:t xml:space="preserve">) at 40°C and a Triple TOF 5600+ mass spectrometer (AB SCIEX, Concord, Canada). The chromatographic separation was conducted by injecting 10 </w:t>
      </w:r>
      <w:proofErr w:type="spellStart"/>
      <w:r w:rsidRPr="0073357A">
        <w:rPr>
          <w:rFonts w:asciiTheme="minorBidi" w:hAnsiTheme="minorBidi"/>
        </w:rPr>
        <w:t>μL</w:t>
      </w:r>
      <w:proofErr w:type="spellEnd"/>
      <w:r w:rsidRPr="0073357A">
        <w:rPr>
          <w:rFonts w:asciiTheme="minorBidi" w:hAnsiTheme="minorBidi"/>
        </w:rPr>
        <w:t xml:space="preserve"> of each sample for 35 minutes using reverse phase gradient with a flow rate of 0.3 ml/min. The ionization was conducted on the positive mode, a combination of solution A (5 mM ammonium </w:t>
      </w:r>
      <w:proofErr w:type="spellStart"/>
      <w:r w:rsidRPr="0073357A">
        <w:rPr>
          <w:rFonts w:asciiTheme="minorBidi" w:hAnsiTheme="minorBidi"/>
        </w:rPr>
        <w:t>formate</w:t>
      </w:r>
      <w:proofErr w:type="spellEnd"/>
      <w:r w:rsidRPr="0073357A">
        <w:rPr>
          <w:rFonts w:asciiTheme="minorBidi" w:hAnsiTheme="minorBidi"/>
        </w:rPr>
        <w:t xml:space="preserve"> in 1% methanol (pH 3.0)) and solution B (100% Acetonitrile) was used as the mobile phase for the gradient elution. The gradient elution was employed at ratios of; 1 minutes of 95% solvent A, followed by, gradient of solvent B from 5 to 95% for 20 minutes, then 7 minutes holding period at 95% of solvent B, finally, 7 minutes of re-equilibration with 5% of solvent B</w:t>
      </w:r>
      <w:r w:rsidRPr="0073357A">
        <w:rPr>
          <w:rFonts w:asciiTheme="minorBidi" w:hAnsiTheme="minorBidi"/>
        </w:rPr>
        <w:fldChar w:fldCharType="begin">
          <w:fldData xml:space="preserve">PEVuZE5vdGU+PENpdGU+PEF1dGhvcj5TYW1laDwvQXV0aG9yPjxZZWFyPjIwMjM8L1llYXI+PFJl
Y051bT41NTwvUmVjTnVtPjxEaXNwbGF5VGV4dD48c3R5bGUgZmFjZT0ic3VwZXJzY3JpcHQiPjE2
LDE3PC9zdHlsZT48L0Rpc3BsYXlUZXh0PjxyZWNvcmQ+PHJlYy1udW1iZXI+NTU8L3JlYy1udW1i
ZXI+PGZvcmVpZ24ta2V5cz48a2V5IGFwcD0iRU4iIGRiLWlkPSJzNWZ4YTV0d3l4ZXR4Z2V6dGQy
NWV3dmNhd2RyYTAyenA5cGYiIHRpbWVzdGFtcD0iMTcyMjQ5OTExMSI+NTU8L2tleT48L2ZvcmVp
Z24ta2V5cz48cmVmLXR5cGUgbmFtZT0iSm91cm5hbCBBcnRpY2xlIj4xNzwvcmVmLXR5cGU+PGNv
bnRyaWJ1dG9ycz48YXV0aG9ycz48YXV0aG9yPlNhbWVoLCBNYWhtb3VkPC9hdXRob3I+PGF1dGhv
cj5LaGFsYWYsIEhvc3NhbSBNLjwvYXV0aG9yPjxhdXRob3I+QW53YXIsIEFsaSBNb3N0YWZhPC9h
dXRob3I+PGF1dGhvcj5Pc2FtYSwgQXlhPC9hdXRob3I+PGF1dGhvcj5BaG1lZCwgRW1hbiBBbGk8
L2F1dGhvcj48YXV0aG9yPk1haGdvdWIsIFNlYmFleTwvYXV0aG9yPjxhdXRob3I+RXp6ZWxkaW4s
IFNoYWhkPC9hdXRob3I+PGF1dGhvcj5UYW5pb3MsIEFudGhvbnk8L2F1dGhvcj48YXV0aG9yPkFs
ZmlzaGF3eSwgTW9zdGFmYTwvYXV0aG9yPjxhdXRob3I+U2FpZCwgQXp6YSBGYXJhZzwvYXV0aG9y
PjxhdXRob3I+TW9oYW1lZCwgTWFnZWQgU2FsYWg8L2F1dGhvcj48YXV0aG9yPlNheWVkLCBBaG1l
ZCBBLjwvYXV0aG9yPjxhdXRob3I+TWFnZGVsZGluLCBTYW1laDwvYXV0aG9yPjwvYXV0aG9ycz48
L2NvbnRyaWJ1dG9ycz48dGl0bGVzPjx0aXRsZT5JbnRlZ3JhdGVkIG11bHRpb21pY3MgYW5hbHlz
aXMgdG8gaW5mZXIgQ09WSUQtMTkgYmlvbG9naWNhbCBpbnNpZ2h0czwvdGl0bGU+PHNlY29uZGFy
eS10aXRsZT5TY2llbnRpZmljIFJlcG9ydHM8L3NlY29uZGFyeS10aXRsZT48L3RpdGxlcz48cGVy
aW9kaWNhbD48ZnVsbC10aXRsZT5TY2llbnRpZmljIFJlcG9ydHM8L2Z1bGwtdGl0bGU+PC9wZXJp
b2RpY2FsPjxwYWdlcz4xODAyPC9wYWdlcz48dm9sdW1lPjEzPC92b2x1bWU+PG51bWJlcj4xPC9u
dW1iZXI+PGRhdGVzPjx5ZWFyPjIwMjM8L3llYXI+PHB1Yi1kYXRlcz48ZGF0ZT4yMDIzLzAxLzMx
PC9kYXRlPjwvcHViLWRhdGVzPjwvZGF0ZXM+PGlzYm4+MjA0NS0yMzIyPC9pc2JuPjx1cmxzPjxy
ZWxhdGVkLXVybHM+PHVybD5odHRwczovL2RvaS5vcmcvMTAuMTAzOC9zNDE1OTgtMDIzLTI4ODE2
LTU8L3VybD48L3JlbGF0ZWQtdXJscz48L3VybHM+PGVsZWN0cm9uaWMtcmVzb3VyY2UtbnVtPjEw
LjEwMzgvczQxNTk4LTAyMy0yODgxNi01PC9lbGVjdHJvbmljLXJlc291cmNlLW51bT48L3JlY29y
ZD48L0NpdGU+PENpdGU+PEF1dGhvcj5BaG1lZDwvQXV0aG9yPjxZZWFyPjIwMjI8L1llYXI+PFJl
Y051bT4xMDM8L1JlY051bT48cmVjb3JkPjxyZWMtbnVtYmVyPjEwMzwvcmVjLW51bWJlcj48Zm9y
ZWlnbi1rZXlzPjxrZXkgYXBwPSJFTiIgZGItaWQ9InM1ZnhhNXR3eXhldHhnZXp0ZDI1ZXd2Y2F3
ZHJhMDJ6cDlwZiIgdGltZXN0YW1wPSIxNzI3MjUzMzk4Ij4xMDM8L2tleT48L2ZvcmVpZ24ta2V5
cz48cmVmLXR5cGUgbmFtZT0iSm91cm5hbCBBcnRpY2xlIj4xNzwvcmVmLXR5cGU+PGNvbnRyaWJ1
dG9ycz48YXV0aG9ycz48YXV0aG9yPkFobWVkLCBFLiBBLjwvYXV0aG9yPjxhdXRob3I+RWwtRGVy
YW55LCBNLiBPLjwvYXV0aG9yPjxhdXRob3I+QW53YXIsIEEuIE0uPC9hdXRob3I+PGF1dGhvcj5T
YWllZCwgRS4gTS48L2F1dGhvcj48YXV0aG9yPk1hZ2RlbGRpbiwgUy48L2F1dGhvcj48L2F1dGhv
cnM+PC9jb250cmlidXRvcnM+PGF1dGgtYWRkcmVzcz5Qcm90ZW9taWNzIGFuZCBNZXRhYm9sb21p
Y3MgUmVzZWFyY2ggUHJvZ3JhbSwgRGVwYXJ0bWVudCBvZiBCYXNpYyBSZXNlYXJjaCwgQ2hpbGRy
ZW4mYXBvcztzIENhbmNlciBIb3NwaXRhbCA1NzM1NywgQ2Fpcm8gMTE0NDEsIEVneXB0LiYjeEQ7
RGVwYXJ0bWVudCBvZiBQaGFybWFjb2xvZ3ksIEZhY3VsdHkgb2YgVmV0ZXJpbmFyeSBNZWRpY2lu
ZSwgU3VleiBDYW5hbCBVbml2ZXJzaXR5LCBJc21haWxpYSA0MTUyMiwgRWd5cHQuJiN4RDtEZXBh
cnRtZW50IG9mIEJpb2NoZW1pc3RyeSwgRmFjdWx0eSBvZiBQaGFybWFjeSwgQWluIFNoYW1zIFVu
aXZlcnNpdHksIENhaXJvIDExNTY2LCBFZ3lwdC4mI3hEO0NoZW1pc3RyeSBEZXBhcnRtZW50LCBG
YWN1bHR5IG9mIFNjaWVuY2UsIFN1ZXogQ2FuYWwgVW5pdmVyc2l0eSwgSXNtYWlsaWEgNDE1MjIs
IEVneXB0LiYjeEQ7SW5zdGl0dXRlIGZvciBDaGVtaXN0cnksIEh1bWJvbGR0IFVuaXZlcnNpdMOk
dCB6dSBCZXJsaW4sIEJyb29rLVRheWxvci1TdHIuIDIsIDEyNDg5IEJlcmxpbiwgR2VybWFueS4m
I3hEO0RlcGFydG1lbnQgb2YgUGh5c2lvbG9neSwgRmFjdWx0eSBvZiBWZXRlcmluYXJ5IE1lZGlj
aW5lLCBTdWV6IENhbmFsIFVuaXZlcnNpdHksIElzbWFpbGlhIDQxNTIyLCBFZ3lwdC48L2F1dGgt
YWRkcmVzcz48dGl0bGVzPjx0aXRsZT5NZXRhYm9sb21pY3MgYW5kIExpcGlkb21pY3MgU2NyZWVu
aW5nIFJldmVhbCBSZXByb2dyYW1tZWQgU2lnbmFsaW5nIFBhdGh3YXlzIHRvd2FyZCBDYW5jZXIg
RGV2ZWxvcG1lbnQgaW4gTm9uLUFsY29ob2xpYyBTdGVhdG9oZXBhdGl0aXM8L3RpdGxlPjxzZWNv
bmRhcnktdGl0bGU+SW50IEogTW9sIFNjaTwvc2Vjb25kYXJ5LXRpdGxlPjwvdGl0bGVzPjxwZXJp
b2RpY2FsPjxmdWxsLXRpdGxlPkludCBKIE1vbCBTY2k8L2Z1bGwtdGl0bGU+PC9wZXJpb2RpY2Fs
Pjx2b2x1bWU+MjQ8L3ZvbHVtZT48bnVtYmVyPjE8L251bWJlcj48ZWRpdGlvbj4yMDIyMTIyMjwv
ZWRpdGlvbj48a2V5d29yZHM+PGtleXdvcmQ+SHVtYW5zPC9rZXl3b3JkPjxrZXl3b3JkPipDYXJj
aW5vbWEsIEhlcGF0b2NlbGx1bGFyL21ldGFib2xpc208L2tleXdvcmQ+PGtleXdvcmQ+RWFybHkg
RGV0ZWN0aW9uIG9mIENhbmNlcjwva2V5d29yZD48a2V5d29yZD5MaXBpZG9taWNzPC9rZXl3b3Jk
PjxrZXl3b3JkPipMaXZlciBOZW9wbGFzbXMvbWV0YWJvbGlzbTwva2V5d29yZD48a2V5d29yZD4q
Tm9uLWFsY29ob2xpYyBGYXR0eSBMaXZlciBEaXNlYXNlL21ldGFib2xpc208L2tleXdvcmQ+PGtl
eXdvcmQ+U2lnbmFsIFRyYW5zZHVjdGlvbjwva2V5d29yZD48a2V5d29yZD5oZXBhdG9jZWxsdWxh
ciBjYXJjaW5vbWE8L2tleXdvcmQ+PGtleXdvcmQ+bGlwaWRvbWljPC9rZXl3b3JkPjxrZXl3b3Jk
Pm1ldGFib2xvbWljPC9rZXl3b3JkPjxrZXl3b3JkPm5vbi1hbGNvaG9saWMgc3RlYXRvaGVwYXRp
dGlzPC9rZXl3b3JkPjxrZXl3b3JkPnBhdGh3YXkgcmVwcm9ncmFtbWluZzwva2V5d29yZD48L2tl
eXdvcmRzPjxkYXRlcz48eWVhcj4yMDIyPC95ZWFyPjxwdWItZGF0ZXM+PGRhdGU+RGVjIDIyPC9k
YXRlPjwvcHViLWRhdGVzPjwvZGF0ZXM+PGlzYm4+MTQyMi0wMDY3PC9pc2JuPjxhY2Nlc3Npb24t
bnVtPjM2NjEzNjUzPC9hY2Nlc3Npb24tbnVtPjx1cmxzPjwvdXJscz48Y3VzdG9tMT5UaGUgYXV0
aG9ycyBkZWNsYXJlIG5vIGNvbmZsaWN0IG9mIGludGVyZXN0LjwvY3VzdG9tMT48Y3VzdG9tMj5Q
TUM5ODIwMzUxPC9jdXN0b20yPjxlbGVjdHJvbmljLXJlc291cmNlLW51bT4xMC4zMzkwL2lqbXMy
NDAxMDIxMDwvZWxlY3Ryb25pYy1yZXNvdXJjZS1udW0+PHJlbW90ZS1kYXRhYmFzZS1wcm92aWRl
cj5OTE08L3JlbW90ZS1kYXRhYmFzZS1wcm92aWRlcj48bGFuZ3VhZ2U+ZW5nPC9sYW5ndWFnZT48
L3JlY29yZD48L0NpdGU+PC9FbmROb3RlPgB=
</w:fldData>
        </w:fldChar>
      </w:r>
      <w:r w:rsidRPr="0073357A">
        <w:rPr>
          <w:rFonts w:asciiTheme="minorBidi" w:hAnsiTheme="minorBidi"/>
        </w:rPr>
        <w:instrText xml:space="preserve"> ADDIN EN.CITE </w:instrText>
      </w:r>
      <w:r w:rsidRPr="0073357A">
        <w:rPr>
          <w:rFonts w:asciiTheme="minorBidi" w:hAnsiTheme="minorBidi"/>
        </w:rPr>
        <w:fldChar w:fldCharType="begin">
          <w:fldData xml:space="preserve">PEVuZE5vdGU+PENpdGU+PEF1dGhvcj5TYW1laDwvQXV0aG9yPjxZZWFyPjIwMjM8L1llYXI+PFJl
Y051bT41NTwvUmVjTnVtPjxEaXNwbGF5VGV4dD48c3R5bGUgZmFjZT0ic3VwZXJzY3JpcHQiPjE2
LDE3PC9zdHlsZT48L0Rpc3BsYXlUZXh0PjxyZWNvcmQ+PHJlYy1udW1iZXI+NTU8L3JlYy1udW1i
ZXI+PGZvcmVpZ24ta2V5cz48a2V5IGFwcD0iRU4iIGRiLWlkPSJzNWZ4YTV0d3l4ZXR4Z2V6dGQy
NWV3dmNhd2RyYTAyenA5cGYiIHRpbWVzdGFtcD0iMTcyMjQ5OTExMSI+NTU8L2tleT48L2ZvcmVp
Z24ta2V5cz48cmVmLXR5cGUgbmFtZT0iSm91cm5hbCBBcnRpY2xlIj4xNzwvcmVmLXR5cGU+PGNv
bnRyaWJ1dG9ycz48YXV0aG9ycz48YXV0aG9yPlNhbWVoLCBNYWhtb3VkPC9hdXRob3I+PGF1dGhv
cj5LaGFsYWYsIEhvc3NhbSBNLjwvYXV0aG9yPjxhdXRob3I+QW53YXIsIEFsaSBNb3N0YWZhPC9h
dXRob3I+PGF1dGhvcj5Pc2FtYSwgQXlhPC9hdXRob3I+PGF1dGhvcj5BaG1lZCwgRW1hbiBBbGk8
L2F1dGhvcj48YXV0aG9yPk1haGdvdWIsIFNlYmFleTwvYXV0aG9yPjxhdXRob3I+RXp6ZWxkaW4s
IFNoYWhkPC9hdXRob3I+PGF1dGhvcj5UYW5pb3MsIEFudGhvbnk8L2F1dGhvcj48YXV0aG9yPkFs
ZmlzaGF3eSwgTW9zdGFmYTwvYXV0aG9yPjxhdXRob3I+U2FpZCwgQXp6YSBGYXJhZzwvYXV0aG9y
PjxhdXRob3I+TW9oYW1lZCwgTWFnZWQgU2FsYWg8L2F1dGhvcj48YXV0aG9yPlNheWVkLCBBaG1l
ZCBBLjwvYXV0aG9yPjxhdXRob3I+TWFnZGVsZGluLCBTYW1laDwvYXV0aG9yPjwvYXV0aG9ycz48
L2NvbnRyaWJ1dG9ycz48dGl0bGVzPjx0aXRsZT5JbnRlZ3JhdGVkIG11bHRpb21pY3MgYW5hbHlz
aXMgdG8gaW5mZXIgQ09WSUQtMTkgYmlvbG9naWNhbCBpbnNpZ2h0czwvdGl0bGU+PHNlY29uZGFy
eS10aXRsZT5TY2llbnRpZmljIFJlcG9ydHM8L3NlY29uZGFyeS10aXRsZT48L3RpdGxlcz48cGVy
aW9kaWNhbD48ZnVsbC10aXRsZT5TY2llbnRpZmljIFJlcG9ydHM8L2Z1bGwtdGl0bGU+PC9wZXJp
b2RpY2FsPjxwYWdlcz4xODAyPC9wYWdlcz48dm9sdW1lPjEzPC92b2x1bWU+PG51bWJlcj4xPC9u
dW1iZXI+PGRhdGVzPjx5ZWFyPjIwMjM8L3llYXI+PHB1Yi1kYXRlcz48ZGF0ZT4yMDIzLzAxLzMx
PC9kYXRlPjwvcHViLWRhdGVzPjwvZGF0ZXM+PGlzYm4+MjA0NS0yMzIyPC9pc2JuPjx1cmxzPjxy
ZWxhdGVkLXVybHM+PHVybD5odHRwczovL2RvaS5vcmcvMTAuMTAzOC9zNDE1OTgtMDIzLTI4ODE2
LTU8L3VybD48L3JlbGF0ZWQtdXJscz48L3VybHM+PGVsZWN0cm9uaWMtcmVzb3VyY2UtbnVtPjEw
LjEwMzgvczQxNTk4LTAyMy0yODgxNi01PC9lbGVjdHJvbmljLXJlc291cmNlLW51bT48L3JlY29y
ZD48L0NpdGU+PENpdGU+PEF1dGhvcj5BaG1lZDwvQXV0aG9yPjxZZWFyPjIwMjI8L1llYXI+PFJl
Y051bT4xMDM8L1JlY051bT48cmVjb3JkPjxyZWMtbnVtYmVyPjEwMzwvcmVjLW51bWJlcj48Zm9y
ZWlnbi1rZXlzPjxrZXkgYXBwPSJFTiIgZGItaWQ9InM1ZnhhNXR3eXhldHhnZXp0ZDI1ZXd2Y2F3
ZHJhMDJ6cDlwZiIgdGltZXN0YW1wPSIxNzI3MjUzMzk4Ij4xMDM8L2tleT48L2ZvcmVpZ24ta2V5
cz48cmVmLXR5cGUgbmFtZT0iSm91cm5hbCBBcnRpY2xlIj4xNzwvcmVmLXR5cGU+PGNvbnRyaWJ1
dG9ycz48YXV0aG9ycz48YXV0aG9yPkFobWVkLCBFLiBBLjwvYXV0aG9yPjxhdXRob3I+RWwtRGVy
YW55LCBNLiBPLjwvYXV0aG9yPjxhdXRob3I+QW53YXIsIEEuIE0uPC9hdXRob3I+PGF1dGhvcj5T
YWllZCwgRS4gTS48L2F1dGhvcj48YXV0aG9yPk1hZ2RlbGRpbiwgUy48L2F1dGhvcj48L2F1dGhv
cnM+PC9jb250cmlidXRvcnM+PGF1dGgtYWRkcmVzcz5Qcm90ZW9taWNzIGFuZCBNZXRhYm9sb21p
Y3MgUmVzZWFyY2ggUHJvZ3JhbSwgRGVwYXJ0bWVudCBvZiBCYXNpYyBSZXNlYXJjaCwgQ2hpbGRy
ZW4mYXBvcztzIENhbmNlciBIb3NwaXRhbCA1NzM1NywgQ2Fpcm8gMTE0NDEsIEVneXB0LiYjeEQ7
RGVwYXJ0bWVudCBvZiBQaGFybWFjb2xvZ3ksIEZhY3VsdHkgb2YgVmV0ZXJpbmFyeSBNZWRpY2lu
ZSwgU3VleiBDYW5hbCBVbml2ZXJzaXR5LCBJc21haWxpYSA0MTUyMiwgRWd5cHQuJiN4RDtEZXBh
cnRtZW50IG9mIEJpb2NoZW1pc3RyeSwgRmFjdWx0eSBvZiBQaGFybWFjeSwgQWluIFNoYW1zIFVu
aXZlcnNpdHksIENhaXJvIDExNTY2LCBFZ3lwdC4mI3hEO0NoZW1pc3RyeSBEZXBhcnRtZW50LCBG
YWN1bHR5IG9mIFNjaWVuY2UsIFN1ZXogQ2FuYWwgVW5pdmVyc2l0eSwgSXNtYWlsaWEgNDE1MjIs
IEVneXB0LiYjeEQ7SW5zdGl0dXRlIGZvciBDaGVtaXN0cnksIEh1bWJvbGR0IFVuaXZlcnNpdMOk
dCB6dSBCZXJsaW4sIEJyb29rLVRheWxvci1TdHIuIDIsIDEyNDg5IEJlcmxpbiwgR2VybWFueS4m
I3hEO0RlcGFydG1lbnQgb2YgUGh5c2lvbG9neSwgRmFjdWx0eSBvZiBWZXRlcmluYXJ5IE1lZGlj
aW5lLCBTdWV6IENhbmFsIFVuaXZlcnNpdHksIElzbWFpbGlhIDQxNTIyLCBFZ3lwdC48L2F1dGgt
YWRkcmVzcz48dGl0bGVzPjx0aXRsZT5NZXRhYm9sb21pY3MgYW5kIExpcGlkb21pY3MgU2NyZWVu
aW5nIFJldmVhbCBSZXByb2dyYW1tZWQgU2lnbmFsaW5nIFBhdGh3YXlzIHRvd2FyZCBDYW5jZXIg
RGV2ZWxvcG1lbnQgaW4gTm9uLUFsY29ob2xpYyBTdGVhdG9oZXBhdGl0aXM8L3RpdGxlPjxzZWNv
bmRhcnktdGl0bGU+SW50IEogTW9sIFNjaTwvc2Vjb25kYXJ5LXRpdGxlPjwvdGl0bGVzPjxwZXJp
b2RpY2FsPjxmdWxsLXRpdGxlPkludCBKIE1vbCBTY2k8L2Z1bGwtdGl0bGU+PC9wZXJpb2RpY2Fs
Pjx2b2x1bWU+MjQ8L3ZvbHVtZT48bnVtYmVyPjE8L251bWJlcj48ZWRpdGlvbj4yMDIyMTIyMjwv
ZWRpdGlvbj48a2V5d29yZHM+PGtleXdvcmQ+SHVtYW5zPC9rZXl3b3JkPjxrZXl3b3JkPipDYXJj
aW5vbWEsIEhlcGF0b2NlbGx1bGFyL21ldGFib2xpc208L2tleXdvcmQ+PGtleXdvcmQ+RWFybHkg
RGV0ZWN0aW9uIG9mIENhbmNlcjwva2V5d29yZD48a2V5d29yZD5MaXBpZG9taWNzPC9rZXl3b3Jk
PjxrZXl3b3JkPipMaXZlciBOZW9wbGFzbXMvbWV0YWJvbGlzbTwva2V5d29yZD48a2V5d29yZD4q
Tm9uLWFsY29ob2xpYyBGYXR0eSBMaXZlciBEaXNlYXNlL21ldGFib2xpc208L2tleXdvcmQ+PGtl
eXdvcmQ+U2lnbmFsIFRyYW5zZHVjdGlvbjwva2V5d29yZD48a2V5d29yZD5oZXBhdG9jZWxsdWxh
ciBjYXJjaW5vbWE8L2tleXdvcmQ+PGtleXdvcmQ+bGlwaWRvbWljPC9rZXl3b3JkPjxrZXl3b3Jk
Pm1ldGFib2xvbWljPC9rZXl3b3JkPjxrZXl3b3JkPm5vbi1hbGNvaG9saWMgc3RlYXRvaGVwYXRp
dGlzPC9rZXl3b3JkPjxrZXl3b3JkPnBhdGh3YXkgcmVwcm9ncmFtbWluZzwva2V5d29yZD48L2tl
eXdvcmRzPjxkYXRlcz48eWVhcj4yMDIyPC95ZWFyPjxwdWItZGF0ZXM+PGRhdGU+RGVjIDIyPC9k
YXRlPjwvcHViLWRhdGVzPjwvZGF0ZXM+PGlzYm4+MTQyMi0wMDY3PC9pc2JuPjxhY2Nlc3Npb24t
bnVtPjM2NjEzNjUzPC9hY2Nlc3Npb24tbnVtPjx1cmxzPjwvdXJscz48Y3VzdG9tMT5UaGUgYXV0
aG9ycyBkZWNsYXJlIG5vIGNvbmZsaWN0IG9mIGludGVyZXN0LjwvY3VzdG9tMT48Y3VzdG9tMj5Q
TUM5ODIwMzUxPC9jdXN0b20yPjxlbGVjdHJvbmljLXJlc291cmNlLW51bT4xMC4zMzkwL2lqbXMy
NDAxMDIxMDwvZWxlY3Ryb25pYy1yZXNvdXJjZS1udW0+PHJlbW90ZS1kYXRhYmFzZS1wcm92aWRl
cj5OTE08L3JlbW90ZS1kYXRhYmFzZS1wcm92aWRlcj48bGFuZ3VhZ2U+ZW5nPC9sYW5ndWFnZT48
L3JlY29yZD48L0NpdGU+PC9FbmROb3RlPgB=
</w:fldData>
        </w:fldChar>
      </w:r>
      <w:r w:rsidRPr="0073357A">
        <w:rPr>
          <w:rFonts w:asciiTheme="minorBidi" w:hAnsiTheme="minorBidi"/>
        </w:rPr>
        <w:instrText xml:space="preserve"> ADDIN EN.CITE.DATA </w:instrText>
      </w:r>
      <w:r w:rsidRPr="0073357A">
        <w:rPr>
          <w:rFonts w:asciiTheme="minorBidi" w:hAnsiTheme="minorBidi"/>
        </w:rPr>
      </w:r>
      <w:r w:rsidRPr="0073357A">
        <w:rPr>
          <w:rFonts w:asciiTheme="minorBidi" w:hAnsiTheme="minorBidi"/>
        </w:rPr>
        <w:fldChar w:fldCharType="end"/>
      </w:r>
      <w:r w:rsidR="00000000">
        <w:rPr>
          <w:rFonts w:asciiTheme="minorBidi" w:hAnsiTheme="minorBidi"/>
        </w:rPr>
      </w:r>
      <w:r w:rsidR="00000000">
        <w:rPr>
          <w:rFonts w:asciiTheme="minorBidi" w:hAnsiTheme="minorBidi"/>
        </w:rPr>
        <w:fldChar w:fldCharType="separate"/>
      </w:r>
      <w:r w:rsidRPr="0073357A">
        <w:rPr>
          <w:rFonts w:asciiTheme="minorBidi" w:hAnsiTheme="minorBidi"/>
        </w:rPr>
        <w:fldChar w:fldCharType="end"/>
      </w:r>
      <w:r w:rsidRPr="0073357A">
        <w:rPr>
          <w:rFonts w:asciiTheme="minorBidi" w:hAnsiTheme="minorBidi"/>
        </w:rPr>
        <w:t xml:space="preserve">. The positive ionization was conducted using a </w:t>
      </w:r>
      <w:proofErr w:type="spellStart"/>
      <w:r w:rsidRPr="0073357A">
        <w:rPr>
          <w:rFonts w:asciiTheme="minorBidi" w:hAnsiTheme="minorBidi"/>
        </w:rPr>
        <w:t>DuoSpray</w:t>
      </w:r>
      <w:proofErr w:type="spellEnd"/>
      <w:r w:rsidRPr="0073357A">
        <w:rPr>
          <w:rFonts w:asciiTheme="minorBidi" w:hAnsiTheme="minorBidi"/>
        </w:rPr>
        <w:t xml:space="preserve"> ion source (ESI+) mode for mass spectrometry. For the quantification of retinol in the tested samples, information-dependent acquisition with scanning mass ranges from 50 to 1000 Da in 30 milliseconds using Time-of-Flight Mass Spectrometry (TOF-MS). A fixed 50 Da transition window was used for each MS/MS acquisition, which lasted 50 milliseconds. The collision energy was set to 35 volts. </w:t>
      </w:r>
    </w:p>
    <w:p w14:paraId="043677BC" w14:textId="77777777" w:rsidR="00B14B43" w:rsidRDefault="00B14B43"/>
    <w:p w14:paraId="6C6AB4C7" w14:textId="77777777" w:rsidR="000F4C62" w:rsidRDefault="000F4C62"/>
    <w:p w14:paraId="28DA4EEE" w14:textId="59F1E39F" w:rsidR="000F4C62" w:rsidRPr="00A91DD3" w:rsidRDefault="000F4C62" w:rsidP="001B40A3">
      <w:pPr>
        <w:widowControl w:val="0"/>
        <w:spacing w:after="0" w:line="276" w:lineRule="auto"/>
        <w:ind w:left="376" w:right="-10"/>
        <w:jc w:val="both"/>
        <w:outlineLvl w:val="2"/>
        <w:rPr>
          <w:rFonts w:asciiTheme="minorBidi" w:eastAsia="Times New Roman" w:hAnsiTheme="minorBidi"/>
        </w:rPr>
      </w:pPr>
      <w:r w:rsidRPr="00A91DD3">
        <w:rPr>
          <w:rFonts w:asciiTheme="minorBidi" w:eastAsia="Times New Roman" w:hAnsiTheme="minorBidi"/>
          <w:b/>
          <w:bCs/>
        </w:rPr>
        <w:t xml:space="preserve">Table </w:t>
      </w:r>
      <w:r w:rsidR="00BB5164">
        <w:rPr>
          <w:rFonts w:asciiTheme="minorBidi" w:eastAsia="Times New Roman" w:hAnsiTheme="minorBidi"/>
          <w:b/>
          <w:bCs/>
        </w:rPr>
        <w:t>S1</w:t>
      </w:r>
      <w:r w:rsidRPr="00A91DD3">
        <w:rPr>
          <w:rFonts w:asciiTheme="minorBidi" w:eastAsia="Times New Roman" w:hAnsiTheme="minorBidi"/>
          <w:b/>
          <w:bCs/>
        </w:rPr>
        <w:t>:</w:t>
      </w:r>
      <w:r w:rsidRPr="00A91DD3">
        <w:rPr>
          <w:rFonts w:asciiTheme="minorBidi" w:eastAsia="Times New Roman" w:hAnsiTheme="minorBidi"/>
        </w:rPr>
        <w:t xml:space="preserve"> Descriptive statistics of base line characteristics </w:t>
      </w:r>
      <w:r w:rsidR="001B40A3">
        <w:rPr>
          <w:rFonts w:asciiTheme="minorBidi" w:eastAsia="Times New Roman" w:hAnsiTheme="minorBidi"/>
        </w:rPr>
        <w:t xml:space="preserve">of patients </w:t>
      </w:r>
      <w:r w:rsidRPr="00A91DD3">
        <w:rPr>
          <w:rFonts w:asciiTheme="minorBidi" w:eastAsia="Times New Roman" w:hAnsiTheme="minorBidi"/>
        </w:rPr>
        <w:t>in the two groups</w:t>
      </w:r>
    </w:p>
    <w:tbl>
      <w:tblPr>
        <w:tblW w:w="67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0"/>
        <w:gridCol w:w="2148"/>
        <w:gridCol w:w="1813"/>
      </w:tblGrid>
      <w:tr w:rsidR="000F4C62" w:rsidRPr="00A91DD3" w14:paraId="1EB023D3" w14:textId="77777777" w:rsidTr="007B244D">
        <w:trPr>
          <w:trHeight w:val="471"/>
          <w:jc w:val="center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2CD43" w14:textId="77777777" w:rsidR="000F4C62" w:rsidRPr="00A91DD3" w:rsidRDefault="000F4C62" w:rsidP="001B40A3">
            <w:pPr>
              <w:widowControl w:val="0"/>
              <w:spacing w:after="0" w:line="276" w:lineRule="auto"/>
              <w:ind w:right="-10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Patients’ data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96426" w14:textId="77777777" w:rsidR="000F4C62" w:rsidRPr="00A91DD3" w:rsidRDefault="000F4C62" w:rsidP="001B40A3">
            <w:pPr>
              <w:widowControl w:val="0"/>
              <w:spacing w:after="0" w:line="276" w:lineRule="auto"/>
              <w:ind w:right="2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proofErr w:type="spellStart"/>
            <w:r w:rsidRPr="00A91DD3">
              <w:rPr>
                <w:rFonts w:asciiTheme="minorBidi" w:hAnsiTheme="minorBidi"/>
              </w:rPr>
              <w:t>VitA</w:t>
            </w:r>
            <w:proofErr w:type="spellEnd"/>
            <w:r w:rsidRPr="00A91DD3">
              <w:rPr>
                <w:rFonts w:asciiTheme="minorBidi" w:hAnsiTheme="minorBidi"/>
              </w:rPr>
              <w:t>/</w:t>
            </w:r>
            <w:proofErr w:type="spellStart"/>
            <w:r w:rsidRPr="00A91DD3">
              <w:rPr>
                <w:rFonts w:asciiTheme="minorBidi" w:hAnsiTheme="minorBidi"/>
              </w:rPr>
              <w:t>i</w:t>
            </w:r>
            <w:proofErr w:type="spellEnd"/>
            <w:r w:rsidRPr="00A91DD3">
              <w:rPr>
                <w:rFonts w:asciiTheme="minorBidi" w:hAnsiTheme="minorBidi"/>
              </w:rPr>
              <w:t xml:space="preserve">-PRF+M-MIST </w:t>
            </w:r>
            <w:r w:rsidRPr="00A91DD3">
              <w:rPr>
                <w:rFonts w:asciiTheme="minorBidi" w:eastAsia="Calibri" w:hAnsiTheme="minorBidi"/>
                <w:bCs/>
              </w:rPr>
              <w:t>(n=14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6663D35A" w14:textId="77777777" w:rsidR="000F4C62" w:rsidRPr="00A91DD3" w:rsidRDefault="000F4C62" w:rsidP="001B40A3">
            <w:pPr>
              <w:widowControl w:val="0"/>
              <w:spacing w:after="0" w:line="276" w:lineRule="auto"/>
              <w:ind w:right="2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proofErr w:type="spellStart"/>
            <w:r w:rsidRPr="00A91DD3">
              <w:rPr>
                <w:rFonts w:asciiTheme="minorBidi" w:hAnsiTheme="minorBidi"/>
              </w:rPr>
              <w:t>i</w:t>
            </w:r>
            <w:proofErr w:type="spellEnd"/>
            <w:r w:rsidRPr="00A91DD3">
              <w:rPr>
                <w:rFonts w:asciiTheme="minorBidi" w:hAnsiTheme="minorBidi"/>
              </w:rPr>
              <w:t xml:space="preserve">-PRF+M-MIST </w:t>
            </w:r>
            <w:r w:rsidRPr="00A91DD3">
              <w:rPr>
                <w:rFonts w:asciiTheme="minorBidi" w:eastAsia="Calibri" w:hAnsiTheme="minorBidi"/>
                <w:bCs/>
              </w:rPr>
              <w:t>(n=14)</w:t>
            </w:r>
          </w:p>
        </w:tc>
      </w:tr>
      <w:tr w:rsidR="000F4C62" w:rsidRPr="00A91DD3" w14:paraId="05B2501B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5B205B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Gender [n, (%)]</w:t>
            </w: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F52092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vAlign w:val="center"/>
          </w:tcPr>
          <w:p w14:paraId="66EF4EE3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0F4C62" w:rsidRPr="00A91DD3" w14:paraId="15B48247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nil"/>
            </w:tcBorders>
            <w:shd w:val="clear" w:color="auto" w:fill="auto"/>
            <w:vAlign w:val="center"/>
          </w:tcPr>
          <w:p w14:paraId="24B7D608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Male</w:t>
            </w:r>
          </w:p>
        </w:tc>
        <w:tc>
          <w:tcPr>
            <w:tcW w:w="2148" w:type="dxa"/>
            <w:tcBorders>
              <w:top w:val="nil"/>
            </w:tcBorders>
            <w:shd w:val="clear" w:color="auto" w:fill="auto"/>
            <w:vAlign w:val="center"/>
          </w:tcPr>
          <w:p w14:paraId="3B9AA98D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8 (57.1%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37676C5A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4 (28.6%)</w:t>
            </w:r>
          </w:p>
        </w:tc>
      </w:tr>
      <w:tr w:rsidR="000F4C62" w:rsidRPr="00A91DD3" w14:paraId="4EFE8079" w14:textId="77777777" w:rsidTr="007B244D">
        <w:trPr>
          <w:trHeight w:val="288"/>
          <w:jc w:val="center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69F81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Female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1FD2B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6 (42.9%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3C6A2447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10 (71.4%)</w:t>
            </w:r>
          </w:p>
        </w:tc>
      </w:tr>
      <w:tr w:rsidR="000F4C62" w:rsidRPr="00A91DD3" w14:paraId="5220BA88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38324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Age [Mean, SD]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AC61B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42.4 (6.8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EE554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43.4 (7.8)</w:t>
            </w:r>
          </w:p>
        </w:tc>
      </w:tr>
      <w:tr w:rsidR="000F4C62" w:rsidRPr="00A91DD3" w14:paraId="652AA32D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A0C65A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Arch [n, (%)]</w:t>
            </w: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E64775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vAlign w:val="center"/>
          </w:tcPr>
          <w:p w14:paraId="73502865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0F4C62" w:rsidRPr="00A91DD3" w14:paraId="7F554FA5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nil"/>
            </w:tcBorders>
            <w:shd w:val="clear" w:color="auto" w:fill="auto"/>
            <w:vAlign w:val="center"/>
          </w:tcPr>
          <w:p w14:paraId="2FC2D22F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Upper</w:t>
            </w:r>
          </w:p>
        </w:tc>
        <w:tc>
          <w:tcPr>
            <w:tcW w:w="2148" w:type="dxa"/>
            <w:tcBorders>
              <w:top w:val="nil"/>
            </w:tcBorders>
            <w:shd w:val="clear" w:color="auto" w:fill="auto"/>
            <w:vAlign w:val="center"/>
          </w:tcPr>
          <w:p w14:paraId="600630EF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9 (64.3%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68903530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12 (85.7%)</w:t>
            </w:r>
          </w:p>
        </w:tc>
      </w:tr>
      <w:tr w:rsidR="000F4C62" w:rsidRPr="00A91DD3" w14:paraId="53946B4F" w14:textId="77777777" w:rsidTr="007B244D">
        <w:trPr>
          <w:trHeight w:val="288"/>
          <w:jc w:val="center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DD6BA6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Lower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778C6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5 (35.7%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3D6129FC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2 (14.3%)</w:t>
            </w:r>
          </w:p>
        </w:tc>
      </w:tr>
      <w:tr w:rsidR="000F4C62" w:rsidRPr="00A91DD3" w14:paraId="696858BD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E58977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Tooth [n, (%)]</w:t>
            </w: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D79D48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vAlign w:val="center"/>
          </w:tcPr>
          <w:p w14:paraId="21B9A129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0F4C62" w:rsidRPr="00A91DD3" w14:paraId="168115DD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nil"/>
            </w:tcBorders>
            <w:shd w:val="clear" w:color="auto" w:fill="auto"/>
            <w:vAlign w:val="center"/>
          </w:tcPr>
          <w:p w14:paraId="6321495D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Anterior teeth</w:t>
            </w:r>
          </w:p>
        </w:tc>
        <w:tc>
          <w:tcPr>
            <w:tcW w:w="2148" w:type="dxa"/>
            <w:tcBorders>
              <w:top w:val="nil"/>
            </w:tcBorders>
            <w:shd w:val="clear" w:color="auto" w:fill="auto"/>
            <w:vAlign w:val="center"/>
          </w:tcPr>
          <w:p w14:paraId="0F08548C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8 (57.1%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4DA03794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7 (50%)</w:t>
            </w:r>
          </w:p>
        </w:tc>
      </w:tr>
      <w:tr w:rsidR="000F4C62" w:rsidRPr="00A91DD3" w14:paraId="3811C1E4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nil"/>
            </w:tcBorders>
            <w:shd w:val="clear" w:color="auto" w:fill="auto"/>
            <w:vAlign w:val="center"/>
          </w:tcPr>
          <w:p w14:paraId="713084BE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Premolars</w:t>
            </w:r>
          </w:p>
        </w:tc>
        <w:tc>
          <w:tcPr>
            <w:tcW w:w="2148" w:type="dxa"/>
            <w:tcBorders>
              <w:top w:val="nil"/>
            </w:tcBorders>
            <w:shd w:val="clear" w:color="auto" w:fill="auto"/>
            <w:vAlign w:val="center"/>
          </w:tcPr>
          <w:p w14:paraId="6D615579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4 (28.6%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4A18E4E3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7 (50%)</w:t>
            </w:r>
          </w:p>
        </w:tc>
      </w:tr>
      <w:tr w:rsidR="000F4C62" w:rsidRPr="00A91DD3" w14:paraId="28F33F21" w14:textId="77777777" w:rsidTr="007B244D">
        <w:trPr>
          <w:trHeight w:val="288"/>
          <w:jc w:val="center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8111C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Molars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52B61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2 (14.2%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0E1DD14D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0 (0%)</w:t>
            </w:r>
          </w:p>
        </w:tc>
      </w:tr>
      <w:tr w:rsidR="000F4C62" w:rsidRPr="00A91DD3" w14:paraId="5A366D6D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C9ABC2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Number of walls [n, (%)]</w:t>
            </w:r>
          </w:p>
        </w:tc>
        <w:tc>
          <w:tcPr>
            <w:tcW w:w="2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CEF1FD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vAlign w:val="center"/>
          </w:tcPr>
          <w:p w14:paraId="0B265FD0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</w:p>
        </w:tc>
      </w:tr>
      <w:tr w:rsidR="000F4C62" w:rsidRPr="00A91DD3" w14:paraId="4DEF1ED2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nil"/>
            </w:tcBorders>
            <w:shd w:val="clear" w:color="auto" w:fill="auto"/>
            <w:vAlign w:val="center"/>
          </w:tcPr>
          <w:p w14:paraId="7510D7A5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Two walls</w:t>
            </w:r>
          </w:p>
        </w:tc>
        <w:tc>
          <w:tcPr>
            <w:tcW w:w="2148" w:type="dxa"/>
            <w:tcBorders>
              <w:top w:val="nil"/>
            </w:tcBorders>
            <w:shd w:val="clear" w:color="auto" w:fill="auto"/>
            <w:vAlign w:val="center"/>
          </w:tcPr>
          <w:p w14:paraId="222DC81C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3 (21.4%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516294B1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7 (50%)</w:t>
            </w:r>
          </w:p>
        </w:tc>
      </w:tr>
      <w:tr w:rsidR="000F4C62" w:rsidRPr="00A91DD3" w14:paraId="17FF90E4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nil"/>
            </w:tcBorders>
            <w:shd w:val="clear" w:color="auto" w:fill="auto"/>
            <w:vAlign w:val="center"/>
          </w:tcPr>
          <w:p w14:paraId="697E33EE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Three walls</w:t>
            </w:r>
          </w:p>
        </w:tc>
        <w:tc>
          <w:tcPr>
            <w:tcW w:w="2148" w:type="dxa"/>
            <w:tcBorders>
              <w:top w:val="nil"/>
            </w:tcBorders>
            <w:shd w:val="clear" w:color="auto" w:fill="auto"/>
            <w:vAlign w:val="center"/>
          </w:tcPr>
          <w:p w14:paraId="299B22E7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8 (57.1%)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3F96D1E8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5 (35.7%)</w:t>
            </w:r>
          </w:p>
        </w:tc>
      </w:tr>
      <w:tr w:rsidR="000F4C62" w:rsidRPr="00A91DD3" w14:paraId="62AF236B" w14:textId="77777777" w:rsidTr="007B244D">
        <w:trPr>
          <w:trHeight w:val="288"/>
          <w:jc w:val="center"/>
        </w:trPr>
        <w:tc>
          <w:tcPr>
            <w:tcW w:w="27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64BFA" w14:textId="77777777" w:rsidR="000F4C62" w:rsidRPr="00A91DD3" w:rsidRDefault="000F4C62" w:rsidP="001B40A3">
            <w:pPr>
              <w:widowControl w:val="0"/>
              <w:spacing w:after="0" w:line="276" w:lineRule="auto"/>
              <w:ind w:hanging="16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Two and three walls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D84CB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3 (21.4%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0F5C4AD2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2 (14.3%)</w:t>
            </w:r>
          </w:p>
        </w:tc>
      </w:tr>
      <w:tr w:rsidR="000F4C62" w:rsidRPr="00A91DD3" w14:paraId="15E14919" w14:textId="77777777" w:rsidTr="007B244D">
        <w:trPr>
          <w:trHeight w:val="288"/>
          <w:jc w:val="center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EA47F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Defect angle [Mean, SD]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99A2B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40.7 (11.1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C2B2D" w14:textId="77777777" w:rsidR="000F4C62" w:rsidRPr="00A91DD3" w:rsidRDefault="000F4C62" w:rsidP="001B40A3">
            <w:pPr>
              <w:widowControl w:val="0"/>
              <w:spacing w:after="0" w:line="276" w:lineRule="auto"/>
              <w:jc w:val="both"/>
              <w:outlineLvl w:val="2"/>
              <w:rPr>
                <w:rFonts w:asciiTheme="minorBidi" w:eastAsia="Calibri" w:hAnsiTheme="minorBidi"/>
                <w:bCs/>
              </w:rPr>
            </w:pPr>
            <w:r w:rsidRPr="00A91DD3">
              <w:rPr>
                <w:rFonts w:asciiTheme="minorBidi" w:eastAsia="Calibri" w:hAnsiTheme="minorBidi"/>
                <w:bCs/>
              </w:rPr>
              <w:t>42 (8)</w:t>
            </w:r>
          </w:p>
        </w:tc>
      </w:tr>
    </w:tbl>
    <w:p w14:paraId="0446BD56" w14:textId="77777777" w:rsidR="000F4C62" w:rsidRDefault="000F4C62"/>
    <w:sectPr w:rsidR="000F4C62" w:rsidSect="00B111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7A"/>
    <w:rsid w:val="00002651"/>
    <w:rsid w:val="000037E9"/>
    <w:rsid w:val="00016A98"/>
    <w:rsid w:val="00017258"/>
    <w:rsid w:val="00020AAA"/>
    <w:rsid w:val="00021925"/>
    <w:rsid w:val="00027D99"/>
    <w:rsid w:val="00027E97"/>
    <w:rsid w:val="0003694E"/>
    <w:rsid w:val="00040DA4"/>
    <w:rsid w:val="000564BF"/>
    <w:rsid w:val="000572AF"/>
    <w:rsid w:val="00062B01"/>
    <w:rsid w:val="00064C6C"/>
    <w:rsid w:val="000728C4"/>
    <w:rsid w:val="00075327"/>
    <w:rsid w:val="00083502"/>
    <w:rsid w:val="00086D53"/>
    <w:rsid w:val="00090996"/>
    <w:rsid w:val="000A26E0"/>
    <w:rsid w:val="000A350A"/>
    <w:rsid w:val="000A571E"/>
    <w:rsid w:val="000B6FBA"/>
    <w:rsid w:val="000C430A"/>
    <w:rsid w:val="000C529A"/>
    <w:rsid w:val="000C5E7B"/>
    <w:rsid w:val="000D1F9C"/>
    <w:rsid w:val="000D331C"/>
    <w:rsid w:val="000E05A0"/>
    <w:rsid w:val="000E155B"/>
    <w:rsid w:val="000E2539"/>
    <w:rsid w:val="000E4035"/>
    <w:rsid w:val="000E6348"/>
    <w:rsid w:val="000F0440"/>
    <w:rsid w:val="000F4155"/>
    <w:rsid w:val="000F4C62"/>
    <w:rsid w:val="000F64D7"/>
    <w:rsid w:val="0010030E"/>
    <w:rsid w:val="00101FAD"/>
    <w:rsid w:val="00105198"/>
    <w:rsid w:val="0010595E"/>
    <w:rsid w:val="00106B6C"/>
    <w:rsid w:val="001270FE"/>
    <w:rsid w:val="001341EC"/>
    <w:rsid w:val="00140A19"/>
    <w:rsid w:val="0014323D"/>
    <w:rsid w:val="00144B56"/>
    <w:rsid w:val="00145785"/>
    <w:rsid w:val="00151D28"/>
    <w:rsid w:val="00153C32"/>
    <w:rsid w:val="0016309A"/>
    <w:rsid w:val="00183FB1"/>
    <w:rsid w:val="0018538F"/>
    <w:rsid w:val="00187AA2"/>
    <w:rsid w:val="00187E07"/>
    <w:rsid w:val="001935B1"/>
    <w:rsid w:val="00193912"/>
    <w:rsid w:val="00196230"/>
    <w:rsid w:val="00197DFF"/>
    <w:rsid w:val="001A5A21"/>
    <w:rsid w:val="001B22D3"/>
    <w:rsid w:val="001B2D58"/>
    <w:rsid w:val="001B40A3"/>
    <w:rsid w:val="001C0D27"/>
    <w:rsid w:val="001C6B1C"/>
    <w:rsid w:val="001D12AB"/>
    <w:rsid w:val="001E39D3"/>
    <w:rsid w:val="001E7191"/>
    <w:rsid w:val="00210E7B"/>
    <w:rsid w:val="00213168"/>
    <w:rsid w:val="0021656A"/>
    <w:rsid w:val="00217E95"/>
    <w:rsid w:val="00220BF6"/>
    <w:rsid w:val="00223FA1"/>
    <w:rsid w:val="00227A39"/>
    <w:rsid w:val="0023158B"/>
    <w:rsid w:val="00232AA8"/>
    <w:rsid w:val="00233DF6"/>
    <w:rsid w:val="002358AF"/>
    <w:rsid w:val="002363E1"/>
    <w:rsid w:val="002439CF"/>
    <w:rsid w:val="0024507F"/>
    <w:rsid w:val="00245EE5"/>
    <w:rsid w:val="00246F20"/>
    <w:rsid w:val="002528D2"/>
    <w:rsid w:val="0026494D"/>
    <w:rsid w:val="0026701F"/>
    <w:rsid w:val="002701E2"/>
    <w:rsid w:val="00271DD3"/>
    <w:rsid w:val="00272312"/>
    <w:rsid w:val="0027564A"/>
    <w:rsid w:val="00277ADF"/>
    <w:rsid w:val="00280DBF"/>
    <w:rsid w:val="00287CF5"/>
    <w:rsid w:val="00290C89"/>
    <w:rsid w:val="00291AFF"/>
    <w:rsid w:val="00292954"/>
    <w:rsid w:val="00293FBA"/>
    <w:rsid w:val="0029515C"/>
    <w:rsid w:val="002A0631"/>
    <w:rsid w:val="002A32EB"/>
    <w:rsid w:val="002A43D8"/>
    <w:rsid w:val="002B7ECA"/>
    <w:rsid w:val="002C486D"/>
    <w:rsid w:val="002D7678"/>
    <w:rsid w:val="002E35E4"/>
    <w:rsid w:val="002E508D"/>
    <w:rsid w:val="002F7491"/>
    <w:rsid w:val="00303EB5"/>
    <w:rsid w:val="00314F8C"/>
    <w:rsid w:val="003167A6"/>
    <w:rsid w:val="00317382"/>
    <w:rsid w:val="003217D2"/>
    <w:rsid w:val="00324630"/>
    <w:rsid w:val="003277B8"/>
    <w:rsid w:val="003306E8"/>
    <w:rsid w:val="00333B9F"/>
    <w:rsid w:val="0033574C"/>
    <w:rsid w:val="00340A31"/>
    <w:rsid w:val="003503B5"/>
    <w:rsid w:val="00351087"/>
    <w:rsid w:val="00371C94"/>
    <w:rsid w:val="00372FC4"/>
    <w:rsid w:val="00374C08"/>
    <w:rsid w:val="00375C58"/>
    <w:rsid w:val="003810CA"/>
    <w:rsid w:val="00383173"/>
    <w:rsid w:val="00384307"/>
    <w:rsid w:val="00391875"/>
    <w:rsid w:val="003A0184"/>
    <w:rsid w:val="003A10F0"/>
    <w:rsid w:val="003B1986"/>
    <w:rsid w:val="003B5D73"/>
    <w:rsid w:val="003C0684"/>
    <w:rsid w:val="003C77AB"/>
    <w:rsid w:val="003D0661"/>
    <w:rsid w:val="003F616D"/>
    <w:rsid w:val="003F6E23"/>
    <w:rsid w:val="004024F5"/>
    <w:rsid w:val="00403218"/>
    <w:rsid w:val="00404F45"/>
    <w:rsid w:val="00431324"/>
    <w:rsid w:val="0043670F"/>
    <w:rsid w:val="004419F7"/>
    <w:rsid w:val="004450C3"/>
    <w:rsid w:val="00446F5A"/>
    <w:rsid w:val="0045441A"/>
    <w:rsid w:val="004569C5"/>
    <w:rsid w:val="00462254"/>
    <w:rsid w:val="0046480B"/>
    <w:rsid w:val="00465B68"/>
    <w:rsid w:val="00466E93"/>
    <w:rsid w:val="00467C3D"/>
    <w:rsid w:val="004700A5"/>
    <w:rsid w:val="00470A54"/>
    <w:rsid w:val="004720D6"/>
    <w:rsid w:val="0048124E"/>
    <w:rsid w:val="004874D2"/>
    <w:rsid w:val="00495999"/>
    <w:rsid w:val="00497D1B"/>
    <w:rsid w:val="004B13F3"/>
    <w:rsid w:val="004C2B9B"/>
    <w:rsid w:val="004E5C06"/>
    <w:rsid w:val="004F7B05"/>
    <w:rsid w:val="00501781"/>
    <w:rsid w:val="00501F3F"/>
    <w:rsid w:val="00502BE6"/>
    <w:rsid w:val="00505830"/>
    <w:rsid w:val="00506FA6"/>
    <w:rsid w:val="0051558D"/>
    <w:rsid w:val="00520058"/>
    <w:rsid w:val="00520EFA"/>
    <w:rsid w:val="0052251D"/>
    <w:rsid w:val="00530F09"/>
    <w:rsid w:val="0053455B"/>
    <w:rsid w:val="00536F25"/>
    <w:rsid w:val="00537862"/>
    <w:rsid w:val="00545B1F"/>
    <w:rsid w:val="00546059"/>
    <w:rsid w:val="005503B5"/>
    <w:rsid w:val="00554604"/>
    <w:rsid w:val="00561ABE"/>
    <w:rsid w:val="00561AD4"/>
    <w:rsid w:val="005641BE"/>
    <w:rsid w:val="00565E17"/>
    <w:rsid w:val="00567613"/>
    <w:rsid w:val="00570062"/>
    <w:rsid w:val="00573062"/>
    <w:rsid w:val="00581735"/>
    <w:rsid w:val="005902DA"/>
    <w:rsid w:val="00595017"/>
    <w:rsid w:val="005965FB"/>
    <w:rsid w:val="005A4308"/>
    <w:rsid w:val="005A6BCA"/>
    <w:rsid w:val="005C1590"/>
    <w:rsid w:val="005C474B"/>
    <w:rsid w:val="005C6918"/>
    <w:rsid w:val="005D5E63"/>
    <w:rsid w:val="005D65A3"/>
    <w:rsid w:val="005E30CA"/>
    <w:rsid w:val="005F736C"/>
    <w:rsid w:val="00603621"/>
    <w:rsid w:val="00610DE8"/>
    <w:rsid w:val="00612396"/>
    <w:rsid w:val="00613DB6"/>
    <w:rsid w:val="00621C4C"/>
    <w:rsid w:val="00622E22"/>
    <w:rsid w:val="00632850"/>
    <w:rsid w:val="00651B72"/>
    <w:rsid w:val="0065389E"/>
    <w:rsid w:val="00654B18"/>
    <w:rsid w:val="00670EFC"/>
    <w:rsid w:val="00682140"/>
    <w:rsid w:val="006828D2"/>
    <w:rsid w:val="00682ABE"/>
    <w:rsid w:val="00683301"/>
    <w:rsid w:val="00686C8C"/>
    <w:rsid w:val="00696049"/>
    <w:rsid w:val="006967B5"/>
    <w:rsid w:val="006B322E"/>
    <w:rsid w:val="006B5B13"/>
    <w:rsid w:val="006D19EB"/>
    <w:rsid w:val="006E0BDC"/>
    <w:rsid w:val="006E2A19"/>
    <w:rsid w:val="006E7316"/>
    <w:rsid w:val="006E7F46"/>
    <w:rsid w:val="006F1E65"/>
    <w:rsid w:val="006F7F8C"/>
    <w:rsid w:val="00702FD8"/>
    <w:rsid w:val="00704D70"/>
    <w:rsid w:val="00705BAB"/>
    <w:rsid w:val="007140AB"/>
    <w:rsid w:val="0073357A"/>
    <w:rsid w:val="00734C86"/>
    <w:rsid w:val="007418D2"/>
    <w:rsid w:val="007461B1"/>
    <w:rsid w:val="00756783"/>
    <w:rsid w:val="00764993"/>
    <w:rsid w:val="007668C4"/>
    <w:rsid w:val="007676D1"/>
    <w:rsid w:val="00777736"/>
    <w:rsid w:val="00782529"/>
    <w:rsid w:val="00786A12"/>
    <w:rsid w:val="00793609"/>
    <w:rsid w:val="0079424A"/>
    <w:rsid w:val="00796EB8"/>
    <w:rsid w:val="007A407E"/>
    <w:rsid w:val="007A7638"/>
    <w:rsid w:val="007B6DC2"/>
    <w:rsid w:val="007C0F74"/>
    <w:rsid w:val="007C5C8D"/>
    <w:rsid w:val="007D5E58"/>
    <w:rsid w:val="007E1FE6"/>
    <w:rsid w:val="007E4DF7"/>
    <w:rsid w:val="007F3793"/>
    <w:rsid w:val="0080028C"/>
    <w:rsid w:val="00800375"/>
    <w:rsid w:val="008010E1"/>
    <w:rsid w:val="00803BD6"/>
    <w:rsid w:val="0080408E"/>
    <w:rsid w:val="00806FFF"/>
    <w:rsid w:val="00807CA9"/>
    <w:rsid w:val="008228E1"/>
    <w:rsid w:val="00822956"/>
    <w:rsid w:val="008265AB"/>
    <w:rsid w:val="0083387B"/>
    <w:rsid w:val="0084087F"/>
    <w:rsid w:val="00840ABD"/>
    <w:rsid w:val="00856095"/>
    <w:rsid w:val="008637CD"/>
    <w:rsid w:val="0087302D"/>
    <w:rsid w:val="00883566"/>
    <w:rsid w:val="008841FE"/>
    <w:rsid w:val="00885C24"/>
    <w:rsid w:val="008876C9"/>
    <w:rsid w:val="0089484E"/>
    <w:rsid w:val="008A3E8A"/>
    <w:rsid w:val="008A51D2"/>
    <w:rsid w:val="008A7DE0"/>
    <w:rsid w:val="008B3199"/>
    <w:rsid w:val="008C4833"/>
    <w:rsid w:val="008D0F20"/>
    <w:rsid w:val="008D1060"/>
    <w:rsid w:val="008D18C6"/>
    <w:rsid w:val="008D69E6"/>
    <w:rsid w:val="008E3C66"/>
    <w:rsid w:val="008F575C"/>
    <w:rsid w:val="008F6F1B"/>
    <w:rsid w:val="008F7B3A"/>
    <w:rsid w:val="00902B2A"/>
    <w:rsid w:val="0090609F"/>
    <w:rsid w:val="00912784"/>
    <w:rsid w:val="009136F7"/>
    <w:rsid w:val="0091689F"/>
    <w:rsid w:val="009202AF"/>
    <w:rsid w:val="00923DDF"/>
    <w:rsid w:val="00941321"/>
    <w:rsid w:val="009415B0"/>
    <w:rsid w:val="0095078E"/>
    <w:rsid w:val="00964207"/>
    <w:rsid w:val="00981414"/>
    <w:rsid w:val="00981E1D"/>
    <w:rsid w:val="009912C1"/>
    <w:rsid w:val="009926C9"/>
    <w:rsid w:val="0099283E"/>
    <w:rsid w:val="009955CB"/>
    <w:rsid w:val="009A1FBD"/>
    <w:rsid w:val="009A2731"/>
    <w:rsid w:val="009A36AD"/>
    <w:rsid w:val="009B4398"/>
    <w:rsid w:val="009B4535"/>
    <w:rsid w:val="009B4636"/>
    <w:rsid w:val="009B4CBF"/>
    <w:rsid w:val="009C3F5A"/>
    <w:rsid w:val="009C7FC2"/>
    <w:rsid w:val="009D79B6"/>
    <w:rsid w:val="009E172F"/>
    <w:rsid w:val="009E434F"/>
    <w:rsid w:val="009E71A4"/>
    <w:rsid w:val="009F288B"/>
    <w:rsid w:val="009F75F4"/>
    <w:rsid w:val="00A02C0C"/>
    <w:rsid w:val="00A12C29"/>
    <w:rsid w:val="00A14E74"/>
    <w:rsid w:val="00A1751B"/>
    <w:rsid w:val="00A21B0E"/>
    <w:rsid w:val="00A25936"/>
    <w:rsid w:val="00A27BFF"/>
    <w:rsid w:val="00A517C6"/>
    <w:rsid w:val="00A546BB"/>
    <w:rsid w:val="00A64703"/>
    <w:rsid w:val="00A64B1C"/>
    <w:rsid w:val="00A72DBB"/>
    <w:rsid w:val="00A748EA"/>
    <w:rsid w:val="00A767E2"/>
    <w:rsid w:val="00A8031E"/>
    <w:rsid w:val="00A914F0"/>
    <w:rsid w:val="00A94872"/>
    <w:rsid w:val="00A9495B"/>
    <w:rsid w:val="00A957B5"/>
    <w:rsid w:val="00A96C9A"/>
    <w:rsid w:val="00AA187F"/>
    <w:rsid w:val="00AA2994"/>
    <w:rsid w:val="00AA6606"/>
    <w:rsid w:val="00AB35C1"/>
    <w:rsid w:val="00AB7466"/>
    <w:rsid w:val="00AC5E06"/>
    <w:rsid w:val="00AC6C10"/>
    <w:rsid w:val="00AD3FA9"/>
    <w:rsid w:val="00AE0BEC"/>
    <w:rsid w:val="00AF2604"/>
    <w:rsid w:val="00AF41DF"/>
    <w:rsid w:val="00B06B42"/>
    <w:rsid w:val="00B111D5"/>
    <w:rsid w:val="00B14B43"/>
    <w:rsid w:val="00B16A24"/>
    <w:rsid w:val="00B21AFF"/>
    <w:rsid w:val="00B23E58"/>
    <w:rsid w:val="00B356D0"/>
    <w:rsid w:val="00B3658F"/>
    <w:rsid w:val="00B409D2"/>
    <w:rsid w:val="00B42B8D"/>
    <w:rsid w:val="00B45391"/>
    <w:rsid w:val="00B4714D"/>
    <w:rsid w:val="00B5041D"/>
    <w:rsid w:val="00B517A5"/>
    <w:rsid w:val="00B54939"/>
    <w:rsid w:val="00B57147"/>
    <w:rsid w:val="00B632AA"/>
    <w:rsid w:val="00B633AF"/>
    <w:rsid w:val="00B67651"/>
    <w:rsid w:val="00B71444"/>
    <w:rsid w:val="00B86634"/>
    <w:rsid w:val="00B86B60"/>
    <w:rsid w:val="00B96FBC"/>
    <w:rsid w:val="00BA59EE"/>
    <w:rsid w:val="00BA7D5C"/>
    <w:rsid w:val="00BB3582"/>
    <w:rsid w:val="00BB5164"/>
    <w:rsid w:val="00BD6C61"/>
    <w:rsid w:val="00BE0531"/>
    <w:rsid w:val="00BE28DE"/>
    <w:rsid w:val="00BE703E"/>
    <w:rsid w:val="00BF185B"/>
    <w:rsid w:val="00C07A8C"/>
    <w:rsid w:val="00C138B7"/>
    <w:rsid w:val="00C20E33"/>
    <w:rsid w:val="00C229D6"/>
    <w:rsid w:val="00C30FA5"/>
    <w:rsid w:val="00C509D4"/>
    <w:rsid w:val="00C7351B"/>
    <w:rsid w:val="00C753E7"/>
    <w:rsid w:val="00C80E39"/>
    <w:rsid w:val="00C87DA7"/>
    <w:rsid w:val="00C90134"/>
    <w:rsid w:val="00C91182"/>
    <w:rsid w:val="00CA51A7"/>
    <w:rsid w:val="00CB0D2F"/>
    <w:rsid w:val="00CB1B0A"/>
    <w:rsid w:val="00CB23CE"/>
    <w:rsid w:val="00CB3FE5"/>
    <w:rsid w:val="00CB6509"/>
    <w:rsid w:val="00CC2406"/>
    <w:rsid w:val="00CC3E6C"/>
    <w:rsid w:val="00CD37C2"/>
    <w:rsid w:val="00CE12A8"/>
    <w:rsid w:val="00CE2000"/>
    <w:rsid w:val="00CE264E"/>
    <w:rsid w:val="00CE7054"/>
    <w:rsid w:val="00CE7F93"/>
    <w:rsid w:val="00D05C03"/>
    <w:rsid w:val="00D13337"/>
    <w:rsid w:val="00D31160"/>
    <w:rsid w:val="00D3364C"/>
    <w:rsid w:val="00D432E0"/>
    <w:rsid w:val="00D435FE"/>
    <w:rsid w:val="00D46706"/>
    <w:rsid w:val="00D5326C"/>
    <w:rsid w:val="00D5340F"/>
    <w:rsid w:val="00D53A23"/>
    <w:rsid w:val="00D55B01"/>
    <w:rsid w:val="00D60E9A"/>
    <w:rsid w:val="00D64E62"/>
    <w:rsid w:val="00D653C4"/>
    <w:rsid w:val="00D67207"/>
    <w:rsid w:val="00D70570"/>
    <w:rsid w:val="00D75D47"/>
    <w:rsid w:val="00D800DE"/>
    <w:rsid w:val="00D82832"/>
    <w:rsid w:val="00D85CFD"/>
    <w:rsid w:val="00D92BF3"/>
    <w:rsid w:val="00D9409A"/>
    <w:rsid w:val="00DA5F93"/>
    <w:rsid w:val="00DA605D"/>
    <w:rsid w:val="00DA6539"/>
    <w:rsid w:val="00DA66B8"/>
    <w:rsid w:val="00DA706F"/>
    <w:rsid w:val="00DB02C4"/>
    <w:rsid w:val="00DB42EF"/>
    <w:rsid w:val="00DC2E39"/>
    <w:rsid w:val="00DD3726"/>
    <w:rsid w:val="00DF1D3D"/>
    <w:rsid w:val="00DF6EA4"/>
    <w:rsid w:val="00E02938"/>
    <w:rsid w:val="00E114C7"/>
    <w:rsid w:val="00E13CD5"/>
    <w:rsid w:val="00E20293"/>
    <w:rsid w:val="00E303F6"/>
    <w:rsid w:val="00E331C5"/>
    <w:rsid w:val="00E335FF"/>
    <w:rsid w:val="00E40BF6"/>
    <w:rsid w:val="00E431BA"/>
    <w:rsid w:val="00E45FF2"/>
    <w:rsid w:val="00E54926"/>
    <w:rsid w:val="00E55BA5"/>
    <w:rsid w:val="00E669A7"/>
    <w:rsid w:val="00E75A76"/>
    <w:rsid w:val="00E837BA"/>
    <w:rsid w:val="00E91433"/>
    <w:rsid w:val="00E91570"/>
    <w:rsid w:val="00E91DF3"/>
    <w:rsid w:val="00E94873"/>
    <w:rsid w:val="00EA40B4"/>
    <w:rsid w:val="00EB23A8"/>
    <w:rsid w:val="00EB414B"/>
    <w:rsid w:val="00EC34CD"/>
    <w:rsid w:val="00EC5190"/>
    <w:rsid w:val="00EC6346"/>
    <w:rsid w:val="00ED5797"/>
    <w:rsid w:val="00EE54AE"/>
    <w:rsid w:val="00EF78A1"/>
    <w:rsid w:val="00F03C63"/>
    <w:rsid w:val="00F04EF8"/>
    <w:rsid w:val="00F15770"/>
    <w:rsid w:val="00F158C5"/>
    <w:rsid w:val="00F15D72"/>
    <w:rsid w:val="00F24EA2"/>
    <w:rsid w:val="00F25722"/>
    <w:rsid w:val="00F31369"/>
    <w:rsid w:val="00F32040"/>
    <w:rsid w:val="00F4315D"/>
    <w:rsid w:val="00F450D0"/>
    <w:rsid w:val="00F55A54"/>
    <w:rsid w:val="00F55B45"/>
    <w:rsid w:val="00F56277"/>
    <w:rsid w:val="00F6175F"/>
    <w:rsid w:val="00F70195"/>
    <w:rsid w:val="00F733DC"/>
    <w:rsid w:val="00F83911"/>
    <w:rsid w:val="00F91D2C"/>
    <w:rsid w:val="00F95141"/>
    <w:rsid w:val="00FA2C34"/>
    <w:rsid w:val="00FA2FE5"/>
    <w:rsid w:val="00FA3BDB"/>
    <w:rsid w:val="00FB3FF2"/>
    <w:rsid w:val="00FB40B3"/>
    <w:rsid w:val="00FD39B1"/>
    <w:rsid w:val="00FD6D22"/>
    <w:rsid w:val="00FE0D2A"/>
    <w:rsid w:val="00FE195A"/>
    <w:rsid w:val="00FE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E2E40"/>
  <w15:chartTrackingRefBased/>
  <w15:docId w15:val="{082D245F-DA9A-6B46-9C0D-10B2D4996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57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33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3357A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357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Fawzy</dc:creator>
  <cp:keywords/>
  <dc:description/>
  <cp:lastModifiedBy>Karim Fawzy</cp:lastModifiedBy>
  <cp:revision>6</cp:revision>
  <dcterms:created xsi:type="dcterms:W3CDTF">2025-01-31T14:46:00Z</dcterms:created>
  <dcterms:modified xsi:type="dcterms:W3CDTF">2025-03-05T07:08:00Z</dcterms:modified>
</cp:coreProperties>
</file>